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40" w:type="dxa"/>
        <w:tblLook w:val="04A0" w:firstRow="1" w:lastRow="0" w:firstColumn="1" w:lastColumn="0" w:noHBand="0" w:noVBand="1"/>
      </w:tblPr>
      <w:tblGrid>
        <w:gridCol w:w="282"/>
        <w:gridCol w:w="1043"/>
        <w:gridCol w:w="1481"/>
        <w:gridCol w:w="1019"/>
        <w:gridCol w:w="914"/>
        <w:gridCol w:w="1679"/>
        <w:gridCol w:w="1328"/>
        <w:gridCol w:w="282"/>
        <w:gridCol w:w="1233"/>
        <w:gridCol w:w="914"/>
        <w:gridCol w:w="1891"/>
        <w:gridCol w:w="1328"/>
        <w:gridCol w:w="282"/>
        <w:gridCol w:w="282"/>
      </w:tblGrid>
      <w:tr w:rsidR="003D0FE1" w:rsidRPr="003D0FE1" w14:paraId="0B2C319E" w14:textId="77777777" w:rsidTr="003D0FE1">
        <w:trPr>
          <w:trHeight w:val="300"/>
        </w:trPr>
        <w:tc>
          <w:tcPr>
            <w:tcW w:w="136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60BB6" w14:textId="39D92455" w:rsidR="003D0FE1" w:rsidRPr="003D0FE1" w:rsidRDefault="003D0FE1" w:rsidP="005A420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0FE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pplementary </w:t>
            </w:r>
            <w:r w:rsidR="00C32CAF">
              <w:rPr>
                <w:rFonts w:ascii="Arial" w:hAnsi="Arial" w:cs="Arial"/>
                <w:b/>
                <w:bCs/>
                <w:sz w:val="24"/>
                <w:szCs w:val="24"/>
              </w:rPr>
              <w:t>Digital Content</w:t>
            </w:r>
            <w:r w:rsidRPr="003D0FE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1: </w:t>
            </w:r>
            <w:r w:rsidRPr="00C32CAF">
              <w:rPr>
                <w:rFonts w:ascii="Arial" w:hAnsi="Arial" w:cs="Arial"/>
                <w:sz w:val="24"/>
                <w:szCs w:val="24"/>
              </w:rPr>
              <w:t>Geometric Mean Ratio of RBD variant projected titres between rounds, when compared to Round 2 (reference category)</w:t>
            </w:r>
            <w:r w:rsidRPr="003D0FE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D0FE1" w:rsidRPr="005A420B" w14:paraId="1D524005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82E79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BBB03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40E0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FA299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D9D86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104A2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845C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1782A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CCAE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81EDA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483C3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F9F57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09BBB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2795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64EEA0D3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EBED4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9BC200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E64EC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22935D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7C4AA0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7AF13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4224D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4B8DF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4EEC5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8D868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2DA48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CE775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82B2D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D359D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73FC07C3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CA1DC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3B47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10222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BCF68" w14:textId="77777777" w:rsidR="003D0FE1" w:rsidRPr="003D0FE1" w:rsidRDefault="003D0FE1" w:rsidP="003D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0A8C3" w14:textId="77777777" w:rsidR="003D0FE1" w:rsidRPr="003D0FE1" w:rsidRDefault="003D0FE1" w:rsidP="003D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4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734D4" w14:textId="77777777" w:rsidR="003D0FE1" w:rsidRPr="003D0FE1" w:rsidRDefault="003D0FE1" w:rsidP="003D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aff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89BF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B5155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218BB455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2B489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4A671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1F924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7FCDD8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M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8A34C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M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D6D8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0BD59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3CD43A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68730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M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D3FA4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MR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F2C27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DA922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E7CCF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6C3A0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1E7D3FF7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1E73E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0D825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Wt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0B3C5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6C79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4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74AFA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3DC0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5-1.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1BBED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5063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9EEA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22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02C47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FA59D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5-2.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161C3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1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034A1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FE692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4D9B49F4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BA0CD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4A98C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27DD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B387A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9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8F71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5A3E9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E14E3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409E2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BC62B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49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E39C3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AC086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AC3D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449F9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69693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36ABF9D4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0E7F3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F3064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0415F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3</w:t>
            </w:r>
          </w:p>
        </w:tc>
        <w:tc>
          <w:tcPr>
            <w:tcW w:w="103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8B992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72.8</w:t>
            </w:r>
          </w:p>
        </w:tc>
        <w:tc>
          <w:tcPr>
            <w:tcW w:w="9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3EAA1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41</w:t>
            </w:r>
          </w:p>
        </w:tc>
        <w:tc>
          <w:tcPr>
            <w:tcW w:w="170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D2577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8-1.84</w:t>
            </w:r>
          </w:p>
        </w:tc>
        <w:tc>
          <w:tcPr>
            <w:tcW w:w="13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30D2F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15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DC4C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3C8B5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16.0</w:t>
            </w:r>
          </w:p>
        </w:tc>
        <w:tc>
          <w:tcPr>
            <w:tcW w:w="9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7B898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93</w:t>
            </w:r>
          </w:p>
        </w:tc>
        <w:tc>
          <w:tcPr>
            <w:tcW w:w="192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199BA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86-12.43</w:t>
            </w:r>
          </w:p>
        </w:tc>
        <w:tc>
          <w:tcPr>
            <w:tcW w:w="13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34DBD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A04FA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DE94C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7A41F9BC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BFF19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64E0E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ph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D3F2F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CE95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6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B022B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F15D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9-1.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6D55F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7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44A64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6D6F7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3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1864B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9A671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1-1.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3038F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81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5BDE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D2219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65D7D0AE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6ADA3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0284D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BC88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8DD7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54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D422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0A6B8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8A9AC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21A9B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36E2C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44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65ADD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891B2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4976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0E7A4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36C1F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2B976C52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D80F3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8A6AC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ED765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3</w:t>
            </w:r>
          </w:p>
        </w:tc>
        <w:tc>
          <w:tcPr>
            <w:tcW w:w="103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A1F65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43.0</w:t>
            </w:r>
          </w:p>
        </w:tc>
        <w:tc>
          <w:tcPr>
            <w:tcW w:w="9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36080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44</w:t>
            </w:r>
          </w:p>
        </w:tc>
        <w:tc>
          <w:tcPr>
            <w:tcW w:w="170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9DD2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0-1.89</w:t>
            </w:r>
          </w:p>
        </w:tc>
        <w:tc>
          <w:tcPr>
            <w:tcW w:w="13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6D68B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15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19279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D0F17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72.8</w:t>
            </w:r>
          </w:p>
        </w:tc>
        <w:tc>
          <w:tcPr>
            <w:tcW w:w="9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8A4B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13</w:t>
            </w:r>
          </w:p>
        </w:tc>
        <w:tc>
          <w:tcPr>
            <w:tcW w:w="192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5007D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00-12.71</w:t>
            </w:r>
          </w:p>
        </w:tc>
        <w:tc>
          <w:tcPr>
            <w:tcW w:w="13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091BA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7000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C8B43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10A755D9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35D9A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AD8A7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lt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6544F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D4C25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4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EDB37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BA87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4-1.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C9619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71ABF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9C6D0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5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CE098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1088D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5-2.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1E131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1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8D1B9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4D2C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1B5C91B1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51688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E6228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87105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4BA82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07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40A6F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10BC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C29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CE6A2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8E0BF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3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2B7A8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91A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D9E65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26EE4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17BE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7F45EAEF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DF996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CC882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4F4FA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3</w:t>
            </w:r>
          </w:p>
        </w:tc>
        <w:tc>
          <w:tcPr>
            <w:tcW w:w="103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6D4D1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48.2</w:t>
            </w:r>
          </w:p>
        </w:tc>
        <w:tc>
          <w:tcPr>
            <w:tcW w:w="9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F2008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170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5C9F09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4-1.91</w:t>
            </w:r>
          </w:p>
        </w:tc>
        <w:tc>
          <w:tcPr>
            <w:tcW w:w="13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DE4BA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5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C7FD9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D17E39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51.1</w:t>
            </w:r>
          </w:p>
        </w:tc>
        <w:tc>
          <w:tcPr>
            <w:tcW w:w="9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43B1A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58</w:t>
            </w:r>
          </w:p>
        </w:tc>
        <w:tc>
          <w:tcPr>
            <w:tcW w:w="192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C51F4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26-13.47</w:t>
            </w:r>
          </w:p>
        </w:tc>
        <w:tc>
          <w:tcPr>
            <w:tcW w:w="13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A0BAA2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4AD26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34B8C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24930791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2D20E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134AE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eta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EEFFF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9DBFB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9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91DE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DDCC0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0-1.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A6872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CE2F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3A2CA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3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8DE52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5DFCF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6-2.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D0F5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97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808CA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619A8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40C81382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60EBB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FF999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71801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CBC1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4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B2CF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9873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61968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99A59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33401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8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E4E0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F4F67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5D6CC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E0251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B855C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50C63DBC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12A15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848E2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0FD77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und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87F58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4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A26E4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2BD17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6-1.9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CE10B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213A0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7B68B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64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02E608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0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FC48E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95-12.45</w:t>
            </w:r>
          </w:p>
        </w:tc>
        <w:tc>
          <w:tcPr>
            <w:tcW w:w="13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45AF8" w14:textId="77777777" w:rsidR="003D0FE1" w:rsidRPr="003D0FE1" w:rsidRDefault="003D0FE1" w:rsidP="003D0F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2BEB3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AB45E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D0FE1" w:rsidRPr="005A420B" w14:paraId="6461CBE6" w14:textId="77777777" w:rsidTr="003D0FE1">
        <w:trPr>
          <w:trHeight w:val="300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B28FD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06DFD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87B53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FCEA8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7E304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CDE15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08600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17496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25604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A1C7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D56AF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38079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4500A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F5E4F" w14:textId="77777777" w:rsidR="003D0FE1" w:rsidRPr="003D0FE1" w:rsidRDefault="003D0FE1" w:rsidP="003D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D0F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25108123" w14:textId="77777777" w:rsidR="0008776D" w:rsidRDefault="0008776D"/>
    <w:sectPr w:rsidR="0008776D" w:rsidSect="003D0F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E1"/>
    <w:rsid w:val="00020630"/>
    <w:rsid w:val="0008776D"/>
    <w:rsid w:val="003D0FE1"/>
    <w:rsid w:val="005A420B"/>
    <w:rsid w:val="005D7C3E"/>
    <w:rsid w:val="00C32CAF"/>
    <w:rsid w:val="00E5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8958C"/>
  <w15:chartTrackingRefBased/>
  <w15:docId w15:val="{F6C0B86E-F569-47BB-9A7A-120CF0C9A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2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ano, Felicity</dc:creator>
  <cp:keywords/>
  <dc:description/>
  <cp:lastModifiedBy>Amy Sue Newman</cp:lastModifiedBy>
  <cp:revision>4</cp:revision>
  <dcterms:created xsi:type="dcterms:W3CDTF">2023-02-06T20:00:00Z</dcterms:created>
  <dcterms:modified xsi:type="dcterms:W3CDTF">2023-02-06T20:04:00Z</dcterms:modified>
</cp:coreProperties>
</file>